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BF5" w:rsidRDefault="00166BF5" w:rsidP="00166BF5">
      <w:pPr>
        <w:spacing w:after="0" w:line="240" w:lineRule="auto"/>
        <w:jc w:val="both"/>
        <w:rPr>
          <w:sz w:val="20"/>
        </w:rPr>
      </w:pPr>
      <w:r>
        <w:rPr>
          <w:b/>
          <w:bCs/>
          <w:sz w:val="20"/>
          <w:szCs w:val="20"/>
        </w:rPr>
        <w:t>Table B</w:t>
      </w:r>
      <w:r w:rsidRPr="00340116">
        <w:rPr>
          <w:sz w:val="20"/>
          <w:szCs w:val="20"/>
        </w:rPr>
        <w:t xml:space="preserve">: </w:t>
      </w:r>
      <w:r>
        <w:rPr>
          <w:sz w:val="20"/>
        </w:rPr>
        <w:t xml:space="preserve">Classification of the models based on the </w:t>
      </w:r>
      <w:proofErr w:type="spellStart"/>
      <w:r>
        <w:rPr>
          <w:sz w:val="20"/>
        </w:rPr>
        <w:t>GoS</w:t>
      </w:r>
      <w:proofErr w:type="spellEnd"/>
      <w:r>
        <w:rPr>
          <w:sz w:val="20"/>
        </w:rPr>
        <w:t xml:space="preserve"> criteria (lip cancer data).  </w:t>
      </w:r>
      <w:r w:rsidRPr="00476D61">
        <w:rPr>
          <w:sz w:val="20"/>
        </w:rPr>
        <w:t>A “PASS” indicates that the model variant is neither under- nor over-smoothing under the given criterion</w:t>
      </w:r>
      <w:r>
        <w:rPr>
          <w:sz w:val="20"/>
        </w:rPr>
        <w:t xml:space="preserve"> (see Table 1)</w:t>
      </w:r>
      <w:r w:rsidRPr="00476D61">
        <w:rPr>
          <w:sz w:val="20"/>
        </w:rPr>
        <w:t>.</w:t>
      </w:r>
      <w:r>
        <w:rPr>
          <w:sz w:val="20"/>
        </w:rPr>
        <w:t xml:space="preserve">  Note: VR = </w:t>
      </w:r>
      <w:proofErr w:type="spellStart"/>
      <w:r>
        <w:rPr>
          <w:sz w:val="20"/>
        </w:rPr>
        <w:t>variogram</w:t>
      </w:r>
      <w:proofErr w:type="spellEnd"/>
      <w:r>
        <w:rPr>
          <w:sz w:val="20"/>
        </w:rPr>
        <w:t xml:space="preserve"> ratio; KP = kurtosis preservation; K = kappa; RPC = relative position of CASIR; (u) = unbiased; (c) = conservative </w:t>
      </w:r>
      <w:r w:rsidRPr="001F2E01">
        <w:rPr>
          <w:sz w:val="20"/>
        </w:rPr>
        <w:t>(less likely to choose under- or over-smoothed models)</w:t>
      </w:r>
      <w:r>
        <w:rPr>
          <w:sz w:val="20"/>
        </w:rPr>
        <w:t>; (</w:t>
      </w:r>
      <w:proofErr w:type="spellStart"/>
      <w:proofErr w:type="gramStart"/>
      <w:r>
        <w:rPr>
          <w:sz w:val="20"/>
        </w:rPr>
        <w:t>pu</w:t>
      </w:r>
      <w:proofErr w:type="spellEnd"/>
      <w:proofErr w:type="gramEnd"/>
      <w:r>
        <w:rPr>
          <w:sz w:val="20"/>
        </w:rPr>
        <w:t>) = penalise under-smoothing more heavily than over-smoothing</w:t>
      </w:r>
      <w:r w:rsidRPr="001F2E01">
        <w:rPr>
          <w:sz w:val="20"/>
        </w:rPr>
        <w:t>.</w:t>
      </w:r>
    </w:p>
    <w:p w:rsidR="00166BF5" w:rsidRPr="00B05A83" w:rsidRDefault="00166BF5" w:rsidP="00166BF5">
      <w:pPr>
        <w:spacing w:after="0" w:line="240" w:lineRule="auto"/>
        <w:jc w:val="both"/>
        <w:rPr>
          <w:sz w:val="20"/>
          <w:szCs w:val="20"/>
        </w:rPr>
      </w:pPr>
    </w:p>
    <w:tbl>
      <w:tblPr>
        <w:tblStyle w:val="TableGrid"/>
        <w:tblW w:w="9473" w:type="dxa"/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  <w:gridCol w:w="615"/>
      </w:tblGrid>
      <w:tr w:rsidR="00166BF5" w:rsidTr="00143349"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Test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A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B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C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D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E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F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G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H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I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J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K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L</w:t>
            </w:r>
          </w:p>
        </w:tc>
      </w:tr>
      <w:tr w:rsidR="00166BF5" w:rsidTr="00143349">
        <w:tc>
          <w:tcPr>
            <w:tcW w:w="9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166BF5" w:rsidRPr="000F1231" w:rsidRDefault="00166BF5" w:rsidP="00143349">
            <w:pPr>
              <w:ind w:left="113" w:right="113"/>
              <w:jc w:val="center"/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 xml:space="preserve">Leroux </w:t>
            </w:r>
            <w:r>
              <w:rPr>
                <w:sz w:val="22"/>
                <w:szCs w:val="22"/>
              </w:rPr>
              <w:t>(</w:t>
            </w:r>
            <w:r w:rsidRPr="000F1231">
              <w:rPr>
                <w:sz w:val="22"/>
                <w:szCs w:val="22"/>
              </w:rPr>
              <w:t>IG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u)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A02E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A02E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A02E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A02E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A02E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A02E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A02E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A02EC">
              <w:rPr>
                <w:sz w:val="16"/>
              </w:rPr>
              <w:t>PASS</w:t>
            </w: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E635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E635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E635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E635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E635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E635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E635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E6356">
              <w:rPr>
                <w:sz w:val="16"/>
              </w:rPr>
              <w:t>PASS</w:t>
            </w: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u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540B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540B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540B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540B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540B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540B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540B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70A8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70A8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c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3A519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3A519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3A519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3A519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3A519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3A519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6C29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6C29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6C29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6C29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6C29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6C29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8159DF" w:rsidRDefault="00166BF5" w:rsidP="00143349">
            <w:pPr>
              <w:jc w:val="center"/>
              <w:rPr>
                <w:sz w:val="16"/>
                <w:highlight w:val="yellow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014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014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014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014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014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c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696E5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696E5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696E5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696E5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9338F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9338F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9338F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9338F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9338F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2172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2172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2172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2172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2172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2172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D844D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60021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60021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60021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60021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60021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60021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60021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Tr="00143349">
        <w:tc>
          <w:tcPr>
            <w:tcW w:w="9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166BF5" w:rsidRPr="000F1231" w:rsidRDefault="00166BF5" w:rsidP="00143349">
            <w:pPr>
              <w:ind w:left="113" w:right="113"/>
              <w:jc w:val="center"/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Leroux</w:t>
            </w:r>
            <w:r>
              <w:rPr>
                <w:sz w:val="22"/>
                <w:szCs w:val="22"/>
              </w:rPr>
              <w:t xml:space="preserve"> (LT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u)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B64E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B64E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B64E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B64E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B64E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B64E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B64E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1B64E4">
              <w:rPr>
                <w:sz w:val="16"/>
              </w:rPr>
              <w:t>PASS</w:t>
            </w: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27B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27B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27B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27B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27B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27B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075BA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075BA6">
              <w:rPr>
                <w:sz w:val="16"/>
              </w:rPr>
              <w:t>PASS</w:t>
            </w: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AA5BC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AA5BC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AA5BC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AA5BC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AA5BC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AA5BC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AA5BC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AA5BC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AA5BC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u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727EA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727EA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727EA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727EA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5727EA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c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D71E1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D71E1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D71E1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D71E1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D71E1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D71E1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D71E17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D71E17">
              <w:rPr>
                <w:sz w:val="16"/>
              </w:rPr>
              <w:t>PASS</w:t>
            </w: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F351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F351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F351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F351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F351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F351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7206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7206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7206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7206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7206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c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21B0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21B0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21B0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21B0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733CF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733CF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578A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578A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578A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578A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39164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39164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39164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39164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Tr="00143349">
        <w:tc>
          <w:tcPr>
            <w:tcW w:w="9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Mode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66BF5" w:rsidRDefault="00166BF5" w:rsidP="00143349">
            <w:pPr>
              <w:jc w:val="center"/>
            </w:pPr>
            <w:r>
              <w:t>Test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A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B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C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D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E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F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G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H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I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J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K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</w:pPr>
            <w:r>
              <w:t>L</w:t>
            </w:r>
          </w:p>
        </w:tc>
      </w:tr>
      <w:tr w:rsidR="00166BF5" w:rsidTr="00143349">
        <w:tc>
          <w:tcPr>
            <w:tcW w:w="9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166BF5" w:rsidRPr="000F1231" w:rsidRDefault="00166BF5" w:rsidP="00143349">
            <w:pPr>
              <w:ind w:left="113" w:right="11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YM (IG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u)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7E4CC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7E4CC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7E4CC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7E4CC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7E4CC8">
              <w:rPr>
                <w:sz w:val="16"/>
              </w:rPr>
              <w:t>PASS</w:t>
            </w: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D265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D265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D265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D265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8D2655">
              <w:rPr>
                <w:sz w:val="16"/>
              </w:rPr>
              <w:t>PASS</w:t>
            </w: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E861B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E861B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E861B5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u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53D0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53D0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53D0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53D0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c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33119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33119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33119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33119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33119F">
              <w:rPr>
                <w:sz w:val="16"/>
              </w:rPr>
              <w:t>PASS</w:t>
            </w: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FE695D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FE695D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FE695D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FE695D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CD07B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CD07B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c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F440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F440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F440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F440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AB74A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AB74A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AB74A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390A6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390A6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390A6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39164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390A6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Tr="00143349">
        <w:tc>
          <w:tcPr>
            <w:tcW w:w="95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textDirection w:val="btLr"/>
            <w:vAlign w:val="center"/>
          </w:tcPr>
          <w:p w:rsidR="00166BF5" w:rsidRPr="000F1231" w:rsidRDefault="00166BF5" w:rsidP="00143349">
            <w:pPr>
              <w:ind w:left="113" w:right="113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YM (LTN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u)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F55F9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F55F9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F55F9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F55F9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F55F9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F55F9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F55F9E">
              <w:rPr>
                <w:sz w:val="16"/>
              </w:rPr>
              <w:t>PASS</w:t>
            </w: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95483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95483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95483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95483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95483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95483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95483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795483">
              <w:rPr>
                <w:sz w:val="16"/>
              </w:rPr>
              <w:t>PASS</w:t>
            </w: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u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4200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4200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4200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4200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4200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u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E0869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E0869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4E0869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AB74AE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c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8B457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8B457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8B457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8B457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8B457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8B457B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8B457B">
              <w:rPr>
                <w:sz w:val="16"/>
              </w:rPr>
              <w:t>PASS</w:t>
            </w: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33C1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33C1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33C1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33C1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33C1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33C16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33C16">
              <w:rPr>
                <w:sz w:val="16"/>
              </w:rPr>
              <w:t>PASS</w:t>
            </w: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c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1024E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1024EC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P (c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2824E1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2824E1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2824E1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1F2E0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VR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4431D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4431D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4431D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  <w:r w:rsidRPr="004431D0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1F2E01" w:rsidRDefault="00166BF5" w:rsidP="00143349">
            <w:pPr>
              <w:jc w:val="center"/>
              <w:rPr>
                <w:sz w:val="16"/>
              </w:rPr>
            </w:pP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K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19B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19B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19B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19B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19B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19B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19BF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B019BF">
              <w:rPr>
                <w:sz w:val="16"/>
              </w:rPr>
              <w:t>PASS</w:t>
            </w:r>
          </w:p>
        </w:tc>
      </w:tr>
      <w:tr w:rsidR="00166BF5" w:rsidRPr="00B51F31" w:rsidTr="00143349">
        <w:tc>
          <w:tcPr>
            <w:tcW w:w="95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166BF5" w:rsidRPr="000F1231" w:rsidRDefault="00166BF5" w:rsidP="00143349">
            <w:pPr>
              <w:rPr>
                <w:sz w:val="22"/>
                <w:szCs w:val="22"/>
              </w:rPr>
            </w:pPr>
            <w:r w:rsidRPr="000F1231">
              <w:rPr>
                <w:sz w:val="22"/>
                <w:szCs w:val="22"/>
              </w:rPr>
              <w:t>RPC (</w:t>
            </w:r>
            <w:proofErr w:type="spellStart"/>
            <w:r w:rsidRPr="000F1231">
              <w:rPr>
                <w:sz w:val="22"/>
                <w:szCs w:val="22"/>
              </w:rPr>
              <w:t>pu</w:t>
            </w:r>
            <w:proofErr w:type="spellEnd"/>
            <w:r w:rsidRPr="000F1231">
              <w:rPr>
                <w:sz w:val="22"/>
                <w:szCs w:val="22"/>
              </w:rPr>
              <w:t>)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0755D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0755D4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  <w:r w:rsidRPr="00390A68">
              <w:rPr>
                <w:sz w:val="16"/>
              </w:rPr>
              <w:t>PA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66BF5" w:rsidRPr="00B51F31" w:rsidRDefault="00166BF5" w:rsidP="00143349">
            <w:pPr>
              <w:jc w:val="center"/>
              <w:rPr>
                <w:sz w:val="16"/>
              </w:rPr>
            </w:pPr>
          </w:p>
        </w:tc>
      </w:tr>
    </w:tbl>
    <w:p w:rsidR="00166BF5" w:rsidRDefault="00166BF5" w:rsidP="00166BF5"/>
    <w:p w:rsidR="008A2BBE" w:rsidRPr="00166BF5" w:rsidRDefault="008A2BBE" w:rsidP="00166BF5">
      <w:bookmarkStart w:id="0" w:name="_GoBack"/>
      <w:bookmarkEnd w:id="0"/>
    </w:p>
    <w:sectPr w:rsidR="008A2BBE" w:rsidRPr="00166B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1895"/>
    <w:rsid w:val="00166BF5"/>
    <w:rsid w:val="00281895"/>
    <w:rsid w:val="008A2BBE"/>
    <w:rsid w:val="00A73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B41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B41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3B41"/>
    <w:pPr>
      <w:spacing w:after="160" w:line="259" w:lineRule="auto"/>
    </w:pPr>
    <w:rPr>
      <w:rFonts w:ascii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73B41"/>
    <w:pPr>
      <w:spacing w:after="0" w:line="240" w:lineRule="auto"/>
    </w:pPr>
    <w:rPr>
      <w:rFonts w:ascii="Times New Roman" w:hAnsi="Times New Roman" w:cs="Times New Roman"/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6</cp:revision>
  <dcterms:created xsi:type="dcterms:W3CDTF">2020-05-11T04:07:00Z</dcterms:created>
  <dcterms:modified xsi:type="dcterms:W3CDTF">2020-05-11T04:08:00Z</dcterms:modified>
</cp:coreProperties>
</file>